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66752" w14:textId="77777777" w:rsidR="00B51A25" w:rsidRPr="003A2728" w:rsidRDefault="00A13ABF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3ABF">
        <w:rPr>
          <w:rFonts w:ascii="Times New Roman" w:eastAsia="Times New Roman" w:hAnsi="Times New Roman" w:cs="Times New Roman"/>
          <w:sz w:val="24"/>
          <w:szCs w:val="24"/>
        </w:rPr>
        <w:t>Table S4. Data from PCA analysis of SNPs in 41 Ethiopian Leishmania donovani isolates</w:t>
      </w:r>
      <w:r w:rsidR="005C1237" w:rsidRPr="003A272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13ABF">
        <w:rPr>
          <w:rFonts w:ascii="Times New Roman" w:eastAsia="Times New Roman" w:hAnsi="Times New Roman" w:cs="Times New Roman"/>
          <w:sz w:val="24"/>
          <w:szCs w:val="24"/>
        </w:rPr>
        <w:t xml:space="preserve">Working space: 41 samples, </w:t>
      </w:r>
      <w:r w:rsidR="00D72420" w:rsidRPr="00D72420">
        <w:rPr>
          <w:rFonts w:ascii="Times New Roman" w:eastAsia="Times New Roman" w:hAnsi="Times New Roman" w:cs="Times New Roman"/>
          <w:sz w:val="24"/>
          <w:szCs w:val="24"/>
          <w:highlight w:val="yellow"/>
        </w:rPr>
        <w:t>6282</w:t>
      </w:r>
      <w:r w:rsidR="00D724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13ABF">
        <w:rPr>
          <w:rFonts w:ascii="Times New Roman" w:eastAsia="Times New Roman" w:hAnsi="Times New Roman" w:cs="Times New Roman"/>
          <w:sz w:val="24"/>
          <w:szCs w:val="24"/>
        </w:rPr>
        <w:t>SNPs with LD threshold= 0.9</w:t>
      </w:r>
      <w:r w:rsidR="00B92E1D" w:rsidRPr="003A272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CC68436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b/>
          <w:bCs/>
          <w:sz w:val="24"/>
          <w:szCs w:val="24"/>
        </w:rPr>
        <w:t>sample.id</w:t>
      </w:r>
      <w:r w:rsidRPr="00D72420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>pop</w:t>
      </w:r>
      <w:r w:rsidRPr="00D72420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>EV1</w:t>
      </w:r>
      <w:r w:rsidRPr="00D72420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>EV2</w:t>
      </w:r>
    </w:p>
    <w:p w14:paraId="76CAFA22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LDS373SP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34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0</w:t>
      </w:r>
    </w:p>
    <w:p w14:paraId="63EAE77B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LDS373SP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6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18</w:t>
      </w:r>
    </w:p>
    <w:p w14:paraId="45BF40B6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83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XII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39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6</w:t>
      </w:r>
    </w:p>
    <w:p w14:paraId="55225697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83/cl.XII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7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2</w:t>
      </w:r>
    </w:p>
    <w:p w14:paraId="2160BBD8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83/cl.XII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2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13</w:t>
      </w:r>
    </w:p>
    <w:p w14:paraId="171310E8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83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X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7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3</w:t>
      </w:r>
    </w:p>
    <w:p w14:paraId="517C5A0A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83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X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31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1</w:t>
      </w:r>
    </w:p>
    <w:p w14:paraId="2A970F98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83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8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3</w:t>
      </w:r>
    </w:p>
    <w:p w14:paraId="003E0B85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83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6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2</w:t>
      </w:r>
    </w:p>
    <w:p w14:paraId="674CA3DD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4SP/cl.III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35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1</w:t>
      </w:r>
    </w:p>
    <w:p w14:paraId="0237381F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4SP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34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1</w:t>
      </w:r>
    </w:p>
    <w:p w14:paraId="1B70AF2B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4SK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2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3</w:t>
      </w:r>
    </w:p>
    <w:p w14:paraId="4CFCB70D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4SK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32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19</w:t>
      </w:r>
    </w:p>
    <w:p w14:paraId="16074192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3SP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X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5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8</w:t>
      </w:r>
    </w:p>
    <w:p w14:paraId="2F6B3B55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3SP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4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8</w:t>
      </w:r>
    </w:p>
    <w:p w14:paraId="3FCFF5AF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3SP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5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5</w:t>
      </w:r>
    </w:p>
    <w:p w14:paraId="28111131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3SK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X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5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8</w:t>
      </w:r>
    </w:p>
    <w:p w14:paraId="31CD5DBE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3SK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5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7</w:t>
      </w:r>
    </w:p>
    <w:p w14:paraId="2E920CCE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63SK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6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37</w:t>
      </w:r>
    </w:p>
    <w:p w14:paraId="3401F8F4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56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X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55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19</w:t>
      </w:r>
    </w:p>
    <w:p w14:paraId="4AB8725F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56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VII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54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3</w:t>
      </w:r>
    </w:p>
    <w:p w14:paraId="2108762A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56/cl.VII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50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18</w:t>
      </w:r>
    </w:p>
    <w:p w14:paraId="5CA9DFF4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lastRenderedPageBreak/>
        <w:t>GR356/cl.VI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8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4</w:t>
      </w:r>
    </w:p>
    <w:p w14:paraId="7C018468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56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V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55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6</w:t>
      </w:r>
    </w:p>
    <w:p w14:paraId="614171C8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56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V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50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18</w:t>
      </w:r>
    </w:p>
    <w:p w14:paraId="26B6E3FE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56/cl.III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53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4</w:t>
      </w:r>
    </w:p>
    <w:p w14:paraId="5155550C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56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49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0</w:t>
      </w:r>
    </w:p>
    <w:p w14:paraId="51AC9C07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GR356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N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52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24</w:t>
      </w:r>
    </w:p>
    <w:p w14:paraId="65EA9D3F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63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01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2</w:t>
      </w:r>
    </w:p>
    <w:p w14:paraId="749F5885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60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V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01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</w:p>
    <w:p w14:paraId="2013CFF8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60/cl.III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01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</w:p>
    <w:p w14:paraId="331E1511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60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1</w:t>
      </w:r>
    </w:p>
    <w:p w14:paraId="241AFAF4" w14:textId="7777777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60/</w:t>
      </w:r>
      <w:proofErr w:type="spellStart"/>
      <w:r w:rsidRPr="00D72420">
        <w:rPr>
          <w:rFonts w:ascii="Times New Roman" w:eastAsia="Times New Roman" w:hAnsi="Times New Roman" w:cs="Times New Roman"/>
          <w:sz w:val="24"/>
          <w:szCs w:val="24"/>
        </w:rPr>
        <w:t>cl.I</w:t>
      </w:r>
      <w:proofErr w:type="spellEnd"/>
      <w:r w:rsidRPr="00D72420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01</w:t>
      </w:r>
    </w:p>
    <w:p w14:paraId="3A1A2AF2" w14:textId="0E11912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54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</w:r>
      <w:r w:rsidR="00242C14">
        <w:rPr>
          <w:rFonts w:ascii="Times New Roman" w:eastAsia="Times New Roman" w:hAnsi="Times New Roman" w:cs="Times New Roman"/>
          <w:sz w:val="24"/>
          <w:szCs w:val="24"/>
        </w:rPr>
        <w:tab/>
      </w:r>
      <w:r w:rsidRPr="00D72420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</w:p>
    <w:p w14:paraId="18EE6A9F" w14:textId="52FA47C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53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</w:r>
      <w:r w:rsidR="00242C14">
        <w:rPr>
          <w:rFonts w:ascii="Times New Roman" w:eastAsia="Times New Roman" w:hAnsi="Times New Roman" w:cs="Times New Roman"/>
          <w:sz w:val="24"/>
          <w:szCs w:val="24"/>
        </w:rPr>
        <w:tab/>
      </w:r>
      <w:r w:rsidRPr="00D72420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945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265</w:t>
      </w:r>
    </w:p>
    <w:p w14:paraId="0D7D0E09" w14:textId="66A0897D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52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</w:r>
      <w:r w:rsidR="00242C14">
        <w:rPr>
          <w:rFonts w:ascii="Times New Roman" w:eastAsia="Times New Roman" w:hAnsi="Times New Roman" w:cs="Times New Roman"/>
          <w:sz w:val="24"/>
          <w:szCs w:val="24"/>
        </w:rPr>
        <w:tab/>
      </w:r>
      <w:r w:rsidRPr="00D72420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02</w:t>
      </w:r>
    </w:p>
    <w:p w14:paraId="1190328F" w14:textId="37C7655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51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</w:r>
      <w:r w:rsidR="00242C14">
        <w:rPr>
          <w:rFonts w:ascii="Times New Roman" w:eastAsia="Times New Roman" w:hAnsi="Times New Roman" w:cs="Times New Roman"/>
          <w:sz w:val="24"/>
          <w:szCs w:val="24"/>
        </w:rPr>
        <w:tab/>
      </w:r>
      <w:r w:rsidRPr="00D72420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04</w:t>
      </w:r>
    </w:p>
    <w:p w14:paraId="63F04FC5" w14:textId="778787C7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548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</w:r>
      <w:r w:rsidR="00242C14">
        <w:rPr>
          <w:rFonts w:ascii="Times New Roman" w:eastAsia="Times New Roman" w:hAnsi="Times New Roman" w:cs="Times New Roman"/>
          <w:sz w:val="24"/>
          <w:szCs w:val="24"/>
        </w:rPr>
        <w:tab/>
      </w:r>
      <w:r w:rsidRPr="00D72420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1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</w:p>
    <w:p w14:paraId="15311EC6" w14:textId="2570E0F2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 xml:space="preserve">AM546 </w:t>
      </w:r>
      <w:r w:rsidR="00242C14">
        <w:rPr>
          <w:rFonts w:ascii="Times New Roman" w:eastAsia="Times New Roman" w:hAnsi="Times New Roman" w:cs="Times New Roman"/>
          <w:sz w:val="24"/>
          <w:szCs w:val="24"/>
        </w:rPr>
        <w:tab/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01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01</w:t>
      </w:r>
    </w:p>
    <w:p w14:paraId="18763C1E" w14:textId="76725CEE" w:rsidR="00D72420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422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</w:r>
      <w:r w:rsidR="00242C14">
        <w:rPr>
          <w:rFonts w:ascii="Times New Roman" w:eastAsia="Times New Roman" w:hAnsi="Times New Roman" w:cs="Times New Roman"/>
          <w:sz w:val="24"/>
          <w:szCs w:val="24"/>
        </w:rPr>
        <w:tab/>
      </w:r>
      <w:r w:rsidRPr="00D72420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229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954</w:t>
      </w:r>
    </w:p>
    <w:p w14:paraId="0AED087E" w14:textId="1C641F6F" w:rsidR="00961BDD" w:rsidRPr="00D72420" w:rsidRDefault="00D72420" w:rsidP="00D724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2420">
        <w:rPr>
          <w:rFonts w:ascii="Times New Roman" w:eastAsia="Times New Roman" w:hAnsi="Times New Roman" w:cs="Times New Roman"/>
          <w:sz w:val="24"/>
          <w:szCs w:val="24"/>
        </w:rPr>
        <w:t>AM421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</w:r>
      <w:r w:rsidR="00242C14">
        <w:rPr>
          <w:rFonts w:ascii="Times New Roman" w:eastAsia="Times New Roman" w:hAnsi="Times New Roman" w:cs="Times New Roman"/>
          <w:sz w:val="24"/>
          <w:szCs w:val="24"/>
        </w:rPr>
        <w:tab/>
      </w:r>
      <w:bookmarkStart w:id="0" w:name="_GoBack"/>
      <w:bookmarkEnd w:id="0"/>
      <w:r w:rsidRPr="00D72420">
        <w:rPr>
          <w:rFonts w:ascii="Times New Roman" w:eastAsia="Times New Roman" w:hAnsi="Times New Roman" w:cs="Times New Roman"/>
          <w:sz w:val="24"/>
          <w:szCs w:val="24"/>
        </w:rPr>
        <w:t>SE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0.000</w:t>
      </w:r>
      <w:r w:rsidRPr="00D72420">
        <w:rPr>
          <w:rFonts w:ascii="Times New Roman" w:eastAsia="Times New Roman" w:hAnsi="Times New Roman" w:cs="Times New Roman"/>
          <w:sz w:val="24"/>
          <w:szCs w:val="24"/>
        </w:rPr>
        <w:tab/>
        <w:t>-0.001</w:t>
      </w:r>
    </w:p>
    <w:sectPr w:rsidR="00961BDD" w:rsidRPr="00D72420" w:rsidSect="00763BD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ABF"/>
    <w:rsid w:val="00242C14"/>
    <w:rsid w:val="003A2728"/>
    <w:rsid w:val="00455115"/>
    <w:rsid w:val="00553B74"/>
    <w:rsid w:val="005C1237"/>
    <w:rsid w:val="005C6A26"/>
    <w:rsid w:val="005F011A"/>
    <w:rsid w:val="00763BDF"/>
    <w:rsid w:val="007E7099"/>
    <w:rsid w:val="00961BDD"/>
    <w:rsid w:val="00A12347"/>
    <w:rsid w:val="00A13ABF"/>
    <w:rsid w:val="00B51A25"/>
    <w:rsid w:val="00B67331"/>
    <w:rsid w:val="00B92E1D"/>
    <w:rsid w:val="00BD36D3"/>
    <w:rsid w:val="00C752E7"/>
    <w:rsid w:val="00C93E30"/>
    <w:rsid w:val="00D72420"/>
    <w:rsid w:val="00F045D6"/>
    <w:rsid w:val="00FA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76FD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709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3A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3AB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4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</dc:creator>
  <cp:lastModifiedBy>Microsoft Office User</cp:lastModifiedBy>
  <cp:revision>3</cp:revision>
  <dcterms:created xsi:type="dcterms:W3CDTF">2017-10-07T07:54:00Z</dcterms:created>
  <dcterms:modified xsi:type="dcterms:W3CDTF">2017-10-07T07:56:00Z</dcterms:modified>
</cp:coreProperties>
</file>